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388"/>
        <w:gridCol w:w="954"/>
        <w:gridCol w:w="1581"/>
        <w:gridCol w:w="1422"/>
        <w:gridCol w:w="1099"/>
      </w:tblGrid>
      <w:tr w14:paraId="6A35F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bottom"/>
          </w:tcPr>
          <w:p w14:paraId="7B9A3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ID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100A6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 Selection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72327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ex Test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5DEBA9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F76C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ow and Timing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9EFC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 Risk</w:t>
            </w:r>
          </w:p>
        </w:tc>
      </w:tr>
      <w:tr w14:paraId="19980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4229F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anarayan_2025_VS1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23A39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8FFF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4E91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4B860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57E9A5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7EB49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7207A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anarayan_2025_VS2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5174D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77D0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8F21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8FEE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EBAC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48B0E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6BB8A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ckman_2021_Autopsy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5C451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3836F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FC88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403A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58E9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6B97D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01D90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ckman_2021_Clinical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789CE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6643DB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46ED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9B6A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98634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2EE29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68475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a-Aloma_2022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33E76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645A6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47EE4E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5E27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5E6C4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329B5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07458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anarayan_2025_Comb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69036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78077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0674B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54FF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E137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427FC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4E786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ari_2025_Baseline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04ECF8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6DFBA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C0B4E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AA54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4868E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45D14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1AF5D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qvist_2024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53EE6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3AFD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4344E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60D9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003EB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184DD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6BA09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nelidze_2023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67176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58A6C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4D268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1513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7382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5A9D6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4A3E8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anarayan_2025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747CC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3AABF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F8AB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5EB2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A31B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5A52F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4D483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hton_2024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681C9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6B0F5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A787B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119B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DC74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083B3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328EA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hmann_2025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2E758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3BDDA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8469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E44F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D129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355D6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4ECC5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a-Aloma_2022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20EE26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6890E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1506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D1C4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F7B9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51AEB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54D21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ckman_2021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63CE0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45B2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403D1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CC27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06DF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3F9CD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23F31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edet_2026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4F652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0F989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4F8A1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EC5D5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393B9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1C995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4175F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nelidze_2023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5CD54A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7826D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2824A8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D1F3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285E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55BA0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6A898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qvist_2024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13736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3F6CCA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5917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98D7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FACB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60E99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36D4E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edet_2026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316B0B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D7B40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E016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3DC8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B654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55EB3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796F4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hton_2024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13B62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5DAB1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9A45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52832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4DBA3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71983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48D03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hmann_2025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526777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08D42F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D7A7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8691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BBEB0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  <w:tr w14:paraId="0A05A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4" w:type="pct"/>
            <w:shd w:val="clear" w:color="auto" w:fill="auto"/>
            <w:noWrap/>
            <w:vAlign w:val="center"/>
          </w:tcPr>
          <w:p w14:paraId="31D4C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va-Spinola_2026</w:t>
            </w:r>
          </w:p>
        </w:tc>
        <w:tc>
          <w:tcPr>
            <w:tcW w:w="1274" w:type="pct"/>
            <w:shd w:val="clear" w:color="auto" w:fill="auto"/>
            <w:noWrap/>
            <w:vAlign w:val="bottom"/>
          </w:tcPr>
          <w:p w14:paraId="5D6F9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ear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598F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6654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DE26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5F409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Risk</w:t>
            </w:r>
          </w:p>
        </w:tc>
      </w:tr>
    </w:tbl>
    <w:p w14:paraId="7569B4EF">
      <w:pPr>
        <w:rPr>
          <w:rFonts w:hint="default" w:ascii="Times New Roman" w:hAnsi="Times New Roman" w:cs="Times New Roman"/>
        </w:rPr>
      </w:pPr>
    </w:p>
    <w:p w14:paraId="46FEED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. Risk of Bias Assessment (QUADAS-2).</w:t>
      </w:r>
    </w:p>
    <w:p w14:paraId="220BE0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thodological quality assessment for each included study using the QUADAS-2 tool across four domains: patient selection, index test, reference standard, and flow/timing.</w:t>
      </w:r>
    </w:p>
    <w:p w14:paraId="2B8B48F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1D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9T06:23:09Z</dcterms:created>
  <dc:creator>Administrator</dc:creator>
  <cp:lastModifiedBy>晓琉纷璃</cp:lastModifiedBy>
  <dcterms:modified xsi:type="dcterms:W3CDTF">2026-05-29T06:2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mQ4YzBmYjJiNmJmODA1MmY1MzA0ZTE2MjdhODNiNzAiLCJ1c2VySWQiOiIyNDYxODg1MjkifQ==</vt:lpwstr>
  </property>
  <property fmtid="{D5CDD505-2E9C-101B-9397-08002B2CF9AE}" pid="4" name="ICV">
    <vt:lpwstr>73A4EB52D7324217882FC35513DB33C6_13</vt:lpwstr>
  </property>
</Properties>
</file>